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5B7600A1" w:rsidR="001B3D8D" w:rsidRPr="001613E8" w:rsidRDefault="00B3445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541A14B7" w:rsidR="001B3D8D" w:rsidRPr="001613E8" w:rsidRDefault="00B3445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10AC817A" w:rsidR="001B3D8D" w:rsidRPr="001613E8" w:rsidRDefault="00B3445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13FFD02" w:rsidR="001B3D8D" w:rsidRPr="001613E8" w:rsidRDefault="00B3445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EF3519A" w:rsidR="001B3D8D" w:rsidRPr="001613E8" w:rsidRDefault="00B3445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590B7E71" w:rsidR="001B3D8D" w:rsidRPr="001613E8" w:rsidRDefault="00B3445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656EB1E" w:rsidR="001613E8" w:rsidRPr="001613E8" w:rsidRDefault="00B3445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tata/SE  </w:t>
            </w:r>
          </w:p>
        </w:tc>
        <w:tc>
          <w:tcPr>
            <w:tcW w:w="3021" w:type="dxa"/>
          </w:tcPr>
          <w:p w14:paraId="6A45D4F6" w14:textId="5153A5C5" w:rsidR="001613E8" w:rsidRPr="001613E8" w:rsidRDefault="00B34457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tataCorp</w:t>
            </w:r>
            <w:proofErr w:type="spellEnd"/>
            <w:r>
              <w:rPr>
                <w:rFonts w:ascii="Arial" w:hAnsi="Arial" w:cs="Arial"/>
                <w:b/>
              </w:rPr>
              <w:t>, TX, USA</w:t>
            </w:r>
          </w:p>
        </w:tc>
        <w:tc>
          <w:tcPr>
            <w:tcW w:w="3021" w:type="dxa"/>
          </w:tcPr>
          <w:p w14:paraId="1407DBE1" w14:textId="5047503E" w:rsidR="001613E8" w:rsidRPr="001613E8" w:rsidRDefault="00B3445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5.1 for Mac</w:t>
            </w:r>
          </w:p>
        </w:tc>
      </w:tr>
      <w:tr w:rsidR="00B34457" w:rsidRPr="001613E8" w14:paraId="2AEDA71F" w14:textId="77777777" w:rsidTr="007F1C4B">
        <w:tc>
          <w:tcPr>
            <w:tcW w:w="3020" w:type="dxa"/>
          </w:tcPr>
          <w:p w14:paraId="0AA716C4" w14:textId="7A73E15D" w:rsidR="00B34457" w:rsidRDefault="00B3445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Studio</w:t>
            </w:r>
          </w:p>
        </w:tc>
        <w:tc>
          <w:tcPr>
            <w:tcW w:w="3021" w:type="dxa"/>
          </w:tcPr>
          <w:p w14:paraId="472113AD" w14:textId="7DDDB2FF" w:rsidR="00B34457" w:rsidRDefault="00B34457" w:rsidP="007F1C4B">
            <w:pPr>
              <w:rPr>
                <w:rFonts w:ascii="Arial" w:hAnsi="Arial" w:cs="Arial"/>
                <w:b/>
              </w:rPr>
            </w:pPr>
            <w:r w:rsidRPr="00B34457">
              <w:rPr>
                <w:rFonts w:ascii="Arial" w:hAnsi="Arial" w:cs="Arial"/>
                <w:b/>
              </w:rPr>
              <w:t>The R Foundation for Statistical Computing</w:t>
            </w:r>
            <w:r>
              <w:rPr>
                <w:rFonts w:ascii="Arial" w:hAnsi="Arial" w:cs="Arial"/>
                <w:b/>
              </w:rPr>
              <w:t>, Vienna, Austria</w:t>
            </w:r>
          </w:p>
        </w:tc>
        <w:tc>
          <w:tcPr>
            <w:tcW w:w="3021" w:type="dxa"/>
          </w:tcPr>
          <w:p w14:paraId="5AFCAFB5" w14:textId="2D5BC409" w:rsidR="00B34457" w:rsidRDefault="00B3445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 version 4.3.1 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503F6CAB" w:rsidR="001613E8" w:rsidRPr="005076FC" w:rsidRDefault="00B3445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E722C2B" w:rsidR="002B4388" w:rsidRDefault="00B3445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sabel Drake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3C2979E2" w:rsidR="0085653F" w:rsidRDefault="00B3445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884D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15D6C" w14:textId="77777777" w:rsidR="00884DCD" w:rsidRDefault="00884DCD" w:rsidP="005076FC">
      <w:pPr>
        <w:spacing w:after="0" w:line="240" w:lineRule="auto"/>
      </w:pPr>
      <w:r>
        <w:separator/>
      </w:r>
    </w:p>
  </w:endnote>
  <w:endnote w:type="continuationSeparator" w:id="0">
    <w:p w14:paraId="369FEF67" w14:textId="77777777" w:rsidR="00884DCD" w:rsidRDefault="00884DC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6AD0B" w14:textId="77777777" w:rsidR="00884DCD" w:rsidRDefault="00884DCD" w:rsidP="005076FC">
      <w:pPr>
        <w:spacing w:after="0" w:line="240" w:lineRule="auto"/>
      </w:pPr>
      <w:r>
        <w:separator/>
      </w:r>
    </w:p>
  </w:footnote>
  <w:footnote w:type="continuationSeparator" w:id="0">
    <w:p w14:paraId="7E6EE4D6" w14:textId="77777777" w:rsidR="00884DCD" w:rsidRDefault="00884DC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75700014">
    <w:abstractNumId w:val="1"/>
  </w:num>
  <w:num w:numId="2" w16cid:durableId="546112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84DCD"/>
    <w:rsid w:val="009D2A86"/>
    <w:rsid w:val="00A11900"/>
    <w:rsid w:val="00A36A4E"/>
    <w:rsid w:val="00AA42D2"/>
    <w:rsid w:val="00B34457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7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5D2D9F-8205-4D13-827B-C4FD89C14E30}"/>
</file>

<file path=customXml/itemProps3.xml><?xml version="1.0" encoding="utf-8"?>
<ds:datastoreItem xmlns:ds="http://schemas.openxmlformats.org/officeDocument/2006/customXml" ds:itemID="{438E1239-4786-4FAF-AAB1-B8BC022BC5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Isabel Drake</cp:lastModifiedBy>
  <cp:revision>4</cp:revision>
  <cp:lastPrinted>2018-11-07T08:54:00Z</cp:lastPrinted>
  <dcterms:created xsi:type="dcterms:W3CDTF">2018-11-07T09:05:00Z</dcterms:created>
  <dcterms:modified xsi:type="dcterms:W3CDTF">2024-04-03T11:58:00Z</dcterms:modified>
</cp:coreProperties>
</file>